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</w:t>
      </w:r>
    </w:p>
    <w:p>
      <w:pPr>
        <w:pStyle w:val="Normal"/>
        <w:rPr/>
      </w:pPr>
      <w:r>
        <w:rPr/>
        <w:t>Appendix 1: List of woody species scientific, local and family name, and their origin in homegarden agroforestry systems of southwest Ethiopia</w:t>
      </w:r>
    </w:p>
    <w:tbl>
      <w:tblPr>
        <w:tblW w:w="9918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590"/>
        <w:gridCol w:w="1980"/>
        <w:gridCol w:w="1728"/>
        <w:gridCol w:w="900"/>
      </w:tblGrid>
      <w:tr>
        <w:trPr>
          <w:trHeight w:val="209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vertAlign w:val="superscript"/>
              </w:rPr>
              <w:t>o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al name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amily name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igin</w:t>
            </w:r>
          </w:p>
        </w:tc>
      </w:tr>
      <w:tr>
        <w:trPr>
          <w:trHeight w:val="80" w:hRule="atLeast"/>
        </w:trPr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acia abyssin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ochst. ex Benth.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ndii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8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lbizia gummife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J. F. Gmel.) C.A. Sm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babbess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7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bizia schimper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liv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babbessa arb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8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lophylus abyssin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ochst.) Radikofe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hoo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pind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8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nona senegal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ers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shxa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n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7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tocarpus heterophyll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kifiruttii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117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zadirachta ind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.Juss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imii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i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103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orassus aethiop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art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exxii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c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7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ucea antidysenter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.F.Mille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omonyo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aroub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7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lpurnia aur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(Ait.) Benth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eka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7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rica papay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aye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ricacea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7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simiroa edu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aLav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shimirii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t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103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suarina equisetifolia</w:t>
              <w:tab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uwashuw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uarin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7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tha edul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Vahl) Forssk. ex Endl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ii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astr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7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aurantifol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hristm.) Swingl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omii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t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7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medi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ar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t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20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sinens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tukan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t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231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ffea arab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n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8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rdia afric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am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ddeess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agin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7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oton macrostachy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ochst ex Del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kkannis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7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pressus lusitani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tira faranjii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press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8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ovyalis abyssin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A. Rich.) Warb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shimii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courti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162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acaena fragra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o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acaen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7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acaena steudne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ngl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bbiftu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acaen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7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uranta erec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ab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ben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7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hretia cymos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honn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aag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agin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7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ythrina abyssin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am. ex DC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leensuu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8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ythrina bruce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chweinf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ro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®</w:t>
            </w:r>
          </w:p>
        </w:tc>
      </w:tr>
      <w:tr>
        <w:trPr>
          <w:trHeight w:val="133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alyptus camaldulens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gamo diima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20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alyptus citriodo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ook.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gamo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7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alyptus globul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abill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gamo adii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7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cus  thonning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lum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mbii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79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cus su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ssk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buu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racea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135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evillea robus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.Cunn. ex R.Br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avilla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113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caranda mimosifol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.D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karand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noni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181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esa lanceol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ssk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ayyii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rsin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113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lus domesti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ilii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8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ngifera ind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go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cardi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8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llettia ferrugin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ochst.) Bake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kir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®</w:t>
            </w:r>
          </w:p>
        </w:tc>
      </w:tr>
      <w:tr>
        <w:trPr>
          <w:trHeight w:val="7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ringa oleife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iing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ing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8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rus al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ra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8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Ocimum lamiifolium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Hochst. ex Bent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makas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i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7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Olea europae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Wall. ex DC.) Cifferr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jers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e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21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 xml:space="preserve">Olea welwitschii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(Knobl.) Gilg &amp; Schellenb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e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152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rsea americ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ill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okado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ur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181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uteria campechia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gifiruttii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pot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7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unus pers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.) Batsc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kko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8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idium guaja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tun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8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amnus prinoid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'Heri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sho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amn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8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cinus commun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obbo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8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pium elliptic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ochst) Pax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soq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7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sbania sesb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baniy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7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athodea campanul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patoda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noni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</w:tr>
      <w:tr>
        <w:trPr>
          <w:trHeight w:val="74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ernonia amygdali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bich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79" w:hRule="atLeast"/>
        </w:trPr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4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ernonia auriculife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eirn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.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ejjii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Key</w:t>
      </w:r>
      <w:r>
        <w:rPr>
          <w:rFonts w:cs="Times New Roman" w:ascii="Times New Roman" w:hAnsi="Times New Roman"/>
          <w:sz w:val="24"/>
          <w:szCs w:val="24"/>
        </w:rPr>
        <w:t xml:space="preserve">: </w:t>
        <w:tab/>
        <w:t>Origin: I- Indigenous, E- Exotic, ®- Endemic species</w:t>
      </w:r>
    </w:p>
    <w:p>
      <w:pPr>
        <w:pStyle w:val="Normal"/>
        <w:rPr/>
      </w:pPr>
      <w:r>
        <w:rPr/>
        <w:t xml:space="preserve">Appendix 2: Percentage frequency (%Freq), relative dominance (Rdo), relative density (Rde), relative frequency (RF) and importance value index (IVI) of woody species across the entire homegarden agroforestry systetms </w:t>
      </w:r>
    </w:p>
    <w:tbl>
      <w:tblPr>
        <w:tblW w:w="91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2835"/>
        <w:gridCol w:w="1080"/>
        <w:gridCol w:w="1260"/>
        <w:gridCol w:w="1080"/>
        <w:gridCol w:w="1080"/>
        <w:gridCol w:w="990"/>
      </w:tblGrid>
      <w:tr>
        <w:trPr>
          <w:trHeight w:val="98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/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% Freq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d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F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VI</w:t>
            </w:r>
          </w:p>
        </w:tc>
      </w:tr>
      <w:tr>
        <w:trPr>
          <w:trHeight w:val="70" w:hRule="atLeast"/>
        </w:trPr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tha eduli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1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ffea arab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0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rsea americ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8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rdia afric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ngifera ind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evillea robus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idium guaja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si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cinus commun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rica papay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bizia gummife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ernonia auriculife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pressus lusitan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nona senegal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uranta erec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oton macrostachy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ythrina bruce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ernonia amygdal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</w:tr>
      <w:tr>
        <w:trPr>
          <w:trHeight w:val="108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caranda mimosifo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simiroa edul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sbania sesb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bizia schimperi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</w:tr>
      <w:tr>
        <w:trPr>
          <w:trHeight w:val="9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llettia ferrugin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lpurnia aur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</w:tr>
      <w:tr>
        <w:trPr>
          <w:trHeight w:val="117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amnus prinoid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hretia cymosa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acia abyssin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lus domest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ythrina abyssin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>
          <w:trHeight w:val="9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aurantifo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lea europa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suarina equisetifo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alyptus citriodo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alyptus globu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ovyalis abyssin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zadirachta ind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9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lea welwitsch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med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acaena steudner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tocarpus heterophyl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108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esa lanceol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ringa oleife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rus al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orassus aethiop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lophylus abyssin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uteria campechi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cus su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acaena fragr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cus  thonning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alyptus camaldul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9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unus pers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athodea campanul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pium elliptic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8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cimum lamiifoli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90" w:hRule="atLeast"/>
        </w:trPr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ucea antidysenteric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11:21:00Z</dcterms:created>
  <dc:creator>User</dc:creator>
  <dc:description/>
  <dc:language>en-US</dc:language>
  <cp:lastModifiedBy>User</cp:lastModifiedBy>
  <dcterms:modified xsi:type="dcterms:W3CDTF">2024-10-31T11:23:00Z</dcterms:modified>
  <cp:revision>1</cp:revision>
  <dc:subject/>
  <dc:title/>
</cp:coreProperties>
</file>